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Supplemental Table 1. </w:t>
      </w:r>
      <w:r>
        <w:rPr>
          <w:rFonts w:eastAsia="宋体" w:cs="Times New Roman" w:ascii="Times New Roman" w:hAnsi="Times New Roman"/>
          <w:b/>
          <w:bCs/>
          <w:kern w:val="2"/>
          <w:sz w:val="21"/>
          <w:szCs w:val="24"/>
          <w:lang w:val="en-US" w:eastAsia="zh-CN" w:bidi="ar"/>
        </w:rPr>
        <w:t>The difference analysis between the training set and testing set.</w:t>
      </w:r>
    </w:p>
    <w:tbl>
      <w:tblPr>
        <w:tblW w:w="1156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65"/>
        <w:gridCol w:w="2410"/>
        <w:gridCol w:w="2410"/>
        <w:gridCol w:w="2268"/>
        <w:gridCol w:w="1006"/>
        <w:gridCol w:w="709"/>
      </w:tblGrid>
      <w:tr>
        <w:trPr>
          <w:tblHeader w:val="true"/>
          <w:cantSplit w:val="true"/>
        </w:trPr>
        <w:tc>
          <w:tcPr>
            <w:tcW w:w="276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tal (n=16523)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aining set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n=11566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sting set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n=4957)</w:t>
            </w:r>
          </w:p>
        </w:tc>
        <w:tc>
          <w:tcPr>
            <w:tcW w:w="10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atistics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rPr>
          <w:cantSplit w:val="true"/>
        </w:trPr>
        <w:tc>
          <w:tcPr>
            <w:tcW w:w="276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, years, Mean ± SD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.48 ± 15.61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.45 ± 15.61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.56 ± 15.62</w:t>
            </w:r>
          </w:p>
        </w:tc>
        <w:tc>
          <w:tcPr>
            <w:tcW w:w="100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=-0.42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78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der, n (%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=0.07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80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ind w:firstLine="10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70 (39.76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07 (39.83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63 (39.60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ind w:firstLine="10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53 (60.24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59 (60.17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94 (60.40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MI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g/m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 (%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=1.02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6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ind w:firstLine="10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&lt; 18.5 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2 (2.92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4 (2.89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8 (2.99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ind w:firstLine="10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8.5 and &lt;25 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40 (28.69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22 (28.72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18 (28.61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ind w:firstLine="10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 and &lt;30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89 (32.62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49 (32.41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40 (33.08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ind w:firstLine="10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12 (35.78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61 (35.98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51 (35.32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thnicity, n (%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=1.21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45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ind w:firstLine="10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lack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86 (7.78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96 (7.75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0 (7.87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ind w:firstLine="10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ther/Unknown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81 (24.70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31 (24.48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50 (25.22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ind w:firstLine="10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hite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156 (67.52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39 (67.78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17 (66.92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rita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tus, n (%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=2.94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30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rried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738 (46.83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48 (47.10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90 (46.20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ther/Unknown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75 (28.29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27 (27.90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48 (29.21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gle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10 (24.87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91 (25.00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19 (24.59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surance, n (%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=1.00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05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dicaid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33 (6.86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9 (6.82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4 (6.94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dicare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41 (45.03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38 (45.29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03 (44.44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949 (48.11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39 (47.89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10 (48.62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mis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t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pe, n (%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=2.73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34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lective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46 (6.33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39 (6.39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7 (6.19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mergency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978 (48.28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88 (48.31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90 (48.21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10 (21.85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91 (21.54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19 (22.57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rgent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89 (23.54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48 (23.76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41 (23.02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BP, mmHg, M (Q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Q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8.00 (104.00, 135.00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8.00 (104.00, 135.00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8.00 (105.00, 135.00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=0.47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3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BP, mmHg, M (Q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Q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.00 (54.00, 76.00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.00 (54.00, 76.00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.00 (54.00, 75.00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=-0.58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59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mperature, ℃, Mean ± SD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.63 ± 0.94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.63 ± 0.95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.64 ± 0.92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=-0.9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7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ar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te, times/min, Mean ± SD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9.30 ± 21.04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9.37 ± 20.02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9.12 ± 23.25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=0.6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12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spiratory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te, times/min, M (Q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Q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00 (15.00, 22.00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00 (15.00, 22.00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00 (15.00, 22.00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=-1.22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22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ine output, mL, M (Q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Q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80.00 (1890.00, 4405.00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90.00 (1885.00, 4400.00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60.00 (1905.00, 4430.00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=-0.09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26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mmHg, Mean ± SD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.31 ± 11.93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.33 ± 11.94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.26 ± 11.89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=0.3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15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mmHg, M (Q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Q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.00 (50.00, 100.00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.00 (50.00, 100.00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.00 (50.00, 100.00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=0.44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60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C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 xml:space="preserve">3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Mean ± SD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50 ± 4.66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52 ± 4.67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45 ± 4.63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=0.9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53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moglobin, g/dL, Mean ± SD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38 ± 2.29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38 ± 2.28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38 ± 2.30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=0.0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4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PLT, </w:t>
            </w: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K/L</w:t>
            </w: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M (Q</w:t>
            </w:r>
            <w:r>
              <w:rPr>
                <w:rFonts w:eastAsia="Times New Roman" w:cs="Calibri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bidi="ar"/>
              </w:rPr>
              <w:t>1</w:t>
            </w: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Q</w:t>
            </w:r>
            <w:r>
              <w:rPr>
                <w:rFonts w:eastAsia="Times New Roman" w:cs="Calibri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bidi="ar"/>
              </w:rPr>
              <w:t>3</w:t>
            </w: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8.00 (135.00, 251.00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9.00 (135.00, 252.00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5.00 (134.00, 249.00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=-1.28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9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WBC, </w:t>
            </w: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K/L</w:t>
            </w: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M (Q</w:t>
            </w:r>
            <w:r>
              <w:rPr>
                <w:rFonts w:eastAsia="Times New Roman" w:cs="Calibri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bidi="ar"/>
              </w:rPr>
              <w:t>1</w:t>
            </w: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Q</w:t>
            </w:r>
            <w:r>
              <w:rPr>
                <w:rFonts w:eastAsia="Times New Roman" w:cs="Calibri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bidi="ar"/>
              </w:rPr>
              <w:t>3</w:t>
            </w: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60 (7.40, 15.10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60 (7.40, 15.10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70 (7.50, 15.20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=1.03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01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eati</w:t>
            </w: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nine, </w:t>
            </w: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g/dL,</w:t>
            </w: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Q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Q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 (0.80, 1.50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 (0.80, 1.50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 (0.80, 1.50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=0.80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23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UN, mg/dL, M (Q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Q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.00 (14.00, 32.00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.00 (14.00, 32.00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.00 (14.00, 33.00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=0.26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3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ucose,</w:t>
            </w:r>
            <w:r>
              <w:rPr>
                <w:rFonts w:eastAsia="宋体" w:cs="Calibri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g/dL</w:t>
            </w: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M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Q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3.00 (101.00, 162.00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3.00 (101.00, 162.00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3.00 (101.00, 161.00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=-0.11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10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4"/>
                <w:u w:val="none"/>
                <w:lang w:val="en-US" w:eastAsia="zh-CN" w:bidi="ar"/>
              </w:rPr>
              <w:t>SOFA</w:t>
            </w:r>
            <w:r>
              <w:rPr>
                <w:rFonts w:eastAsia="等线" w:cs="Times New Roman" w:ascii="Times New Roman" w:hAnsi="Times New Roman"/>
                <w:color w:val="000000"/>
                <w:kern w:val="2"/>
                <w:sz w:val="21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4"/>
                <w:u w:val="none"/>
                <w:lang w:val="en-US" w:eastAsia="zh-CN" w:bidi="ar"/>
              </w:rPr>
              <w:t xml:space="preserve"> M (Q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4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4"/>
                <w:u w:val="none"/>
                <w:lang w:val="en-US" w:eastAsia="zh-CN" w:bidi="ar"/>
              </w:rPr>
              <w:t>, Q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4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4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9.00 (31.00,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9.00)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9.00 (31.00,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9.00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8.00 (31.00,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9.00)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Z=-0.88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378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4"/>
                <w:u w:val="none"/>
                <w:lang w:val="en-US" w:eastAsia="zh-CN" w:bidi="ar"/>
              </w:rPr>
              <w:t>SAPS II</w:t>
            </w:r>
            <w:r>
              <w:rPr>
                <w:rFonts w:eastAsia="等线" w:cs="Times New Roman" w:ascii="Times New Roman" w:hAnsi="Times New Roman"/>
                <w:color w:val="000000"/>
                <w:kern w:val="2"/>
                <w:sz w:val="21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4"/>
                <w:u w:val="none"/>
                <w:lang w:val="en-US" w:eastAsia="zh-CN" w:bidi="ar"/>
              </w:rPr>
              <w:t xml:space="preserve"> M (Q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4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4"/>
                <w:u w:val="none"/>
                <w:lang w:val="en-US" w:eastAsia="zh-CN" w:bidi="ar"/>
              </w:rPr>
              <w:t>, Q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4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00 (0.00,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00)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00 (0.00,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00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00 (0.00,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00)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Z=-0.41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679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opressin, n (%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=0.58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45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248 (86.23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89 (86.37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59 (85.92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75 (13.77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77 (13.63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8 (14.08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RT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n (%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=0.7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71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240 (92.24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682 (92.36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58 (91.95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83 (7.76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84 (7.64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9 (8.05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entil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tus, n (%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=4.09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93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gh flow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66 (4.64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7 (4.82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9 (4.22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vasive vent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5 (0.94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4 (0.99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 (0.83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n-Invasive vent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44 (18.42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15 (18.29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9 (18.74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xygen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3 (0.62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3 (0.63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 (0.61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ach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455 (75.38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707 (75.28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48 (75.61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C-transfusion, n (%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=0.42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13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20 (59.43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55 (59.27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65 (59.81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703 (40.57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11 (40.73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92 (40.19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LT-transfusion, n (%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=0.06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3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078 (85.20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60 (85.25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18 (85.09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45 (14.80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06 (14.75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39 (14.91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roz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sma, n (%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=0.01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04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381 (87.04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69 (87.06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12 (86.99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42 (12.96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97 (12.94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5 (13.01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abetes, n (%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=2.66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03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442 (69.25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965 (68.87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77 (70.14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81 (30.75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01 (31.13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80 (29.86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roni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lmonary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d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sease, n (%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=0.24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20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110 (73.29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464 (73.18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46 (73.55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13 (26.71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02 (26.82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11 (26.45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na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d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sease, n (%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=0.04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28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029 (78.85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115 (78.81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14 (78.96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94 (21.15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51 (21.19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43 (21.04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ignan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cer, n (%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=0.56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53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562 (88.13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179 (88.01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83 (88.42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61 (11.87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87 (11.99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74 (11.58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v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d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sease, n (%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=0.26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06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057 (85.08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29 (84.98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28 (85.29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66 (14.92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37 (15.02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29 (14.71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ocardia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farct, n (%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=0.11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40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249 (80.19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82 (80.25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67 (80.03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74 (19.81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84 (19.75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0 (19.97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ukemia, n (%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=2.15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2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271 (98.47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379 (98.38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92 (98.69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2 (1.53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7 (1.62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 (1.31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Septic shock, n (%)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χ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=0.22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639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5612 (94.49)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922 (94.43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690 (94.61)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11 (5.51)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44 (5.57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67 (5.39)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Pancreatitis, n (%)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χ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=0.04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827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156 (97.78)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311 (97.80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845 (97.74)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67 (2.22)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55 (2.20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2 (2.26)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DS, n (%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=1.90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67</w:t>
            </w:r>
          </w:p>
        </w:tc>
      </w:tr>
      <w:tr>
        <w:trPr>
          <w:cantSplit w:val="true"/>
        </w:trPr>
        <w:tc>
          <w:tcPr>
            <w:tcW w:w="276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110 (79.34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144 (79.06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66 (80.01)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6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13 (20.66)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22 (20.94)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1 (19.99)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BMI, body mass index; SBP, systolic blood pressure; DBP, diastolic blood pressure; SPO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18"/>
          <w:szCs w:val="18"/>
        </w:rPr>
        <w:t>, pulse oxygen saturation; PCO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18"/>
          <w:szCs w:val="18"/>
        </w:rPr>
        <w:t>, partial pressure of carbon dioxide; PO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18"/>
          <w:szCs w:val="18"/>
        </w:rPr>
        <w:t>, oxygen partial pressure; FiO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18"/>
          <w:szCs w:val="18"/>
        </w:rPr>
        <w:t>, fraction of inspired oxygen; HCO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bicarbonate; PLT, platelet; WBC, white blood cell; BUN, blood urea nitrogen; </w:t>
      </w:r>
      <w:r>
        <w:rPr>
          <w:rFonts w:eastAsia="等线" w:cs="Times New Roman" w:ascii="Times New Roman" w:hAnsi="Times New Roman"/>
          <w:color w:val="000000"/>
          <w:sz w:val="21"/>
          <w:szCs w:val="24"/>
          <w:lang w:val="en-US" w:eastAsia="zh-CN" w:bidi="ar"/>
        </w:rPr>
        <w:t>OFA, sequential organ failure assessment; SAPS II, simplified acute physiology score II;</w:t>
      </w:r>
      <w:r>
        <w:rPr>
          <w:rFonts w:eastAsia="等线" w:cs="Times New Roman" w:ascii="Times New Roman" w:hAnsi="Times New Roman"/>
          <w:color w:val="000000"/>
          <w:sz w:val="21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CRRT, continuous renal replacement therapy; RBC, red blood cell; PLT, platelets; ARDS, acute respiratory distress syndrome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等线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8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character" w:styleId="Style19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修订"/>
    <w:qFormat/>
    <w:pPr>
      <w:widowControl/>
      <w:bidi w:val="0"/>
    </w:pPr>
    <w:rPr>
      <w:rFonts w:ascii="Calibri" w:hAnsi="Calibri" w:eastAsia="等线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9T10:34:00Z</dcterms:created>
  <dc:creator/>
  <dc:description/>
  <dc:language>en-US</dc:language>
  <cp:lastModifiedBy/>
  <dcterms:modified xsi:type="dcterms:W3CDTF">2023-02-08T02:15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604BDA188F74F5FAB4B52E59064337F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